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1728"/>
        <w:gridCol w:w="1000"/>
        <w:gridCol w:w="1820"/>
        <w:gridCol w:w="1000"/>
        <w:gridCol w:w="1820"/>
        <w:gridCol w:w="1000"/>
        <w:gridCol w:w="1820"/>
        <w:gridCol w:w="1000"/>
      </w:tblGrid>
      <w:tr w:rsidR="008D62C8" w:rsidRPr="008D62C8" w:rsidTr="00C36BC6">
        <w:trPr>
          <w:trHeight w:val="315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AA2923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 xml:space="preserve">Supplementary </w:t>
            </w:r>
            <w:r w:rsidR="002F03E4" w:rsidRPr="008D6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>T</w:t>
            </w:r>
            <w:r w:rsidRPr="008D62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  <w:t xml:space="preserve">able 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</w:tr>
      <w:tr w:rsidR="008D62C8" w:rsidRPr="008D62C8" w:rsidTr="00C36BC6">
        <w:trPr>
          <w:trHeight w:val="27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 </w:t>
            </w:r>
          </w:p>
        </w:tc>
        <w:tc>
          <w:tcPr>
            <w:tcW w:w="27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Dwell Time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v</w:t>
            </w:r>
            <w:r w:rsidR="00F729C5"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</w:t>
            </w: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rage Fixation Time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Fixation count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Revisit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Dunn's multiple comparisons tes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djusted 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Summ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djusted 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Summ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djusted 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Summa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Adjusted P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Summary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drug preparation vs. respirat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  <w:bookmarkStart w:id="0" w:name="_GoBack"/>
            <w:bookmarkEnd w:id="0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edication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DMS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2472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5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atient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15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81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onitor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66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respira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11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edication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6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DMS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atient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onitor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3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3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drug prepar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1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8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3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DMS vs. med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atient vs. med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onitor vs. med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5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med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57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53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med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26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19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patient vs. PDM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11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onitor vs. PDM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PDM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1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PDM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4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5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monitor vs. pat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pat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pat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5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5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communication vs. moni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7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lt;0.00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70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55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moni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2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02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08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  <w:tr w:rsidR="008D62C8" w:rsidRPr="008D62C8" w:rsidTr="00C36BC6">
        <w:trPr>
          <w:trHeight w:val="270"/>
        </w:trPr>
        <w:tc>
          <w:tcPr>
            <w:tcW w:w="36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6" w:rsidRPr="008D62C8" w:rsidRDefault="00C36BC6" w:rsidP="00C36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de-CH"/>
              </w:rPr>
              <w:t>equipment vs. communica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4585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0.99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BC6" w:rsidRPr="008D62C8" w:rsidRDefault="00C36BC6" w:rsidP="00C3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  <w:r w:rsidRPr="008D62C8"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  <w:t>ns</w:t>
            </w:r>
          </w:p>
        </w:tc>
      </w:tr>
    </w:tbl>
    <w:p w:rsidR="00BF1F82" w:rsidRPr="008D62C8" w:rsidRDefault="002F03E4" w:rsidP="00C36BC6">
      <w:pPr>
        <w:rPr>
          <w:rFonts w:ascii="Times New Roman" w:hAnsi="Times New Roman" w:cs="Times New Roman"/>
          <w:szCs w:val="20"/>
          <w:lang w:val="en-US"/>
        </w:rPr>
      </w:pPr>
      <w:r w:rsidRPr="008D62C8">
        <w:rPr>
          <w:rFonts w:ascii="Times New Roman" w:eastAsia="Times New Roman" w:hAnsi="Times New Roman" w:cs="Times New Roman"/>
          <w:bCs/>
          <w:szCs w:val="20"/>
          <w:lang w:val="en-US" w:eastAsia="de-CH"/>
        </w:rPr>
        <w:t>Test results corresponding to Figure 2 analyzed by Friedman’s and Dunn’s multiple comparisons test</w:t>
      </w:r>
      <w:r w:rsidR="003F2862" w:rsidRPr="008D62C8">
        <w:rPr>
          <w:rFonts w:ascii="Times New Roman" w:eastAsia="Times New Roman" w:hAnsi="Times New Roman" w:cs="Times New Roman"/>
          <w:bCs/>
          <w:szCs w:val="20"/>
          <w:lang w:val="en-US" w:eastAsia="de-CH"/>
        </w:rPr>
        <w:t>. P-value &lt; 0.05 considered statistically significant</w:t>
      </w:r>
    </w:p>
    <w:sectPr w:rsidR="00BF1F82" w:rsidRPr="008D62C8" w:rsidSect="00C36B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BC6"/>
    <w:rsid w:val="00043FC3"/>
    <w:rsid w:val="002F03E4"/>
    <w:rsid w:val="003F2862"/>
    <w:rsid w:val="00490577"/>
    <w:rsid w:val="007F078A"/>
    <w:rsid w:val="008D62C8"/>
    <w:rsid w:val="009D5FCC"/>
    <w:rsid w:val="00AA2923"/>
    <w:rsid w:val="00BF1F82"/>
    <w:rsid w:val="00C36BC6"/>
    <w:rsid w:val="00CB6CF8"/>
    <w:rsid w:val="00F729C5"/>
    <w:rsid w:val="00FF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C93B9-0542-4E48-B9A3-3DC37F2B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 Karl Philipp</dc:creator>
  <cp:keywords/>
  <dc:description/>
  <cp:lastModifiedBy>Divyasree S.</cp:lastModifiedBy>
  <cp:revision>3</cp:revision>
  <dcterms:created xsi:type="dcterms:W3CDTF">2020-12-05T05:03:00Z</dcterms:created>
  <dcterms:modified xsi:type="dcterms:W3CDTF">2020-12-05T05:03:00Z</dcterms:modified>
</cp:coreProperties>
</file>